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CD7" w:rsidRDefault="00B7766D" w:rsidP="00C76CD7">
      <w:pPr>
        <w:spacing w:after="60"/>
      </w:pPr>
      <w:r w:rsidRPr="00096D6B">
        <w:rPr>
          <w:b/>
        </w:rPr>
        <w:t xml:space="preserve">Figure </w:t>
      </w:r>
      <w:r>
        <w:rPr>
          <w:b/>
        </w:rPr>
        <w:t>S</w:t>
      </w:r>
      <w:r w:rsidRPr="00096D6B">
        <w:rPr>
          <w:b/>
        </w:rPr>
        <w:t>1.</w:t>
      </w:r>
      <w:r>
        <w:t xml:space="preserve"> </w:t>
      </w:r>
      <w:proofErr w:type="gramStart"/>
      <w:r w:rsidRPr="00C76CD7">
        <w:rPr>
          <w:b/>
        </w:rPr>
        <w:t>Levels of anti-PpSP32 antibodies in the sera of healthy individuals from the UK and Saudi Arabia.</w:t>
      </w:r>
      <w:proofErr w:type="gramEnd"/>
      <w:r w:rsidRPr="008C12B4">
        <w:t xml:space="preserve"> </w:t>
      </w:r>
      <w:r w:rsidR="00C76CD7" w:rsidRPr="00797693">
        <w:t>All the individuals from the ZCL endemic areas in Saudi Arabia exhibited significantly higher levels of antibodies than the non-exposed UK controls</w:t>
      </w:r>
      <w:r w:rsidR="00C76CD7">
        <w:t xml:space="preserve"> </w:t>
      </w:r>
      <w:r w:rsidR="00C76CD7" w:rsidRPr="00E64749">
        <w:t>(</w:t>
      </w:r>
      <w:r w:rsidR="00C76CD7" w:rsidRPr="00E64749">
        <w:rPr>
          <w:i/>
        </w:rPr>
        <w:t>p</w:t>
      </w:r>
      <w:r w:rsidR="00C76CD7" w:rsidRPr="00E64749">
        <w:t>≤0.01)</w:t>
      </w:r>
      <w:r w:rsidR="00C76CD7">
        <w:t>.</w:t>
      </w:r>
      <w:bookmarkStart w:id="0" w:name="_GoBack"/>
      <w:bookmarkEnd w:id="0"/>
    </w:p>
    <w:p w:rsidR="00B7766D" w:rsidRPr="008C12B4" w:rsidRDefault="00B7766D" w:rsidP="00B7766D">
      <w:pPr>
        <w:spacing w:after="60"/>
      </w:pPr>
    </w:p>
    <w:p w:rsidR="00B7766D" w:rsidRDefault="00B7766D" w:rsidP="00B7766D">
      <w:pPr>
        <w:spacing w:after="60"/>
      </w:pPr>
    </w:p>
    <w:p w:rsidR="00B7766D" w:rsidRDefault="00B7766D" w:rsidP="00B7766D">
      <w:pPr>
        <w:spacing w:after="60"/>
      </w:pPr>
      <w:r>
        <w:rPr>
          <w:noProof/>
          <w:lang w:eastAsia="en-GB"/>
        </w:rPr>
        <w:drawing>
          <wp:inline distT="0" distB="0" distL="0" distR="0" wp14:anchorId="5579A06F" wp14:editId="360C92E0">
            <wp:extent cx="4057650" cy="28593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ndragon.Alsalem_SupplementaryFigure1_tif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2614" cy="2876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2512" w:rsidRDefault="00C76CD7"/>
    <w:sectPr w:rsidR="00DA2512" w:rsidSect="00AB4C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66D"/>
    <w:rsid w:val="00B7766D"/>
    <w:rsid w:val="00C76CD7"/>
    <w:rsid w:val="00CC6C2E"/>
    <w:rsid w:val="00EF68A6"/>
    <w:rsid w:val="00F5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66D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6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66D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6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Mondragon-Shem (LSTM)</dc:creator>
  <cp:lastModifiedBy>Karina Mondragon-Shem (LSTM)</cp:lastModifiedBy>
  <cp:revision>3</cp:revision>
  <dcterms:created xsi:type="dcterms:W3CDTF">2014-09-04T10:43:00Z</dcterms:created>
  <dcterms:modified xsi:type="dcterms:W3CDTF">2014-09-04T10:44:00Z</dcterms:modified>
</cp:coreProperties>
</file>